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D6958" w14:textId="50C8B7DF" w:rsidR="00C16633" w:rsidRDefault="00BB7915">
      <w:pPr>
        <w:rPr>
          <w:rFonts w:ascii="Times New Roman" w:hAnsi="Times New Roman" w:cs="Times New Roman"/>
          <w:sz w:val="28"/>
          <w:szCs w:val="28"/>
        </w:rPr>
      </w:pPr>
      <w:r w:rsidRPr="00BB7915">
        <w:rPr>
          <w:rFonts w:ascii="Times New Roman" w:hAnsi="Times New Roman" w:cs="Times New Roman"/>
          <w:sz w:val="28"/>
          <w:szCs w:val="28"/>
        </w:rPr>
        <w:t>Search Strategy</w:t>
      </w:r>
      <w:r>
        <w:rPr>
          <w:rFonts w:ascii="Times New Roman" w:hAnsi="Times New Roman" w:cs="Times New Roman"/>
          <w:sz w:val="28"/>
          <w:szCs w:val="28"/>
        </w:rPr>
        <w:t>:</w:t>
      </w:r>
    </w:p>
    <w:p w14:paraId="00A53130" w14:textId="4B90B470" w:rsidR="00BB7915" w:rsidRPr="00BB7915" w:rsidRDefault="00BB7915" w:rsidP="00BB7915">
      <w:r w:rsidRPr="00BB7915">
        <w:t>1            exp Photoplethysmography</w:t>
      </w:r>
      <w:r>
        <w:t>/</w:t>
      </w:r>
    </w:p>
    <w:p w14:paraId="5C5CB80E" w14:textId="4FF3C068" w:rsidR="00BB7915" w:rsidRPr="00BB7915" w:rsidRDefault="00BB7915" w:rsidP="00BB7915">
      <w:r w:rsidRPr="00BB7915">
        <w:t>2         </w:t>
      </w:r>
      <w:proofErr w:type="gramStart"/>
      <w:r w:rsidRPr="00BB7915">
        <w:t>   (</w:t>
      </w:r>
      <w:proofErr w:type="spellStart"/>
      <w:proofErr w:type="gramEnd"/>
      <w:r w:rsidRPr="00BB7915">
        <w:t>photoplethysmogra</w:t>
      </w:r>
      <w:proofErr w:type="spellEnd"/>
      <w:r w:rsidRPr="00BB7915">
        <w:t xml:space="preserve">* or ppg or </w:t>
      </w:r>
      <w:proofErr w:type="spellStart"/>
      <w:r w:rsidRPr="00BB7915">
        <w:t>polysomnogra</w:t>
      </w:r>
      <w:proofErr w:type="spellEnd"/>
      <w:r w:rsidRPr="00BB7915">
        <w:t>*).</w:t>
      </w:r>
      <w:proofErr w:type="spellStart"/>
      <w:r w:rsidRPr="00BB7915">
        <w:t>ti,ab,kw,kf</w:t>
      </w:r>
      <w:proofErr w:type="spellEnd"/>
      <w:r>
        <w:t>.</w:t>
      </w:r>
    </w:p>
    <w:p w14:paraId="6C0DE513" w14:textId="26710B51" w:rsidR="00BB7915" w:rsidRPr="00BB7915" w:rsidRDefault="00BB7915" w:rsidP="00BB7915">
      <w:r w:rsidRPr="00BB7915">
        <w:t xml:space="preserve">3            1 or </w:t>
      </w:r>
      <w:r>
        <w:t>2</w:t>
      </w:r>
    </w:p>
    <w:p w14:paraId="6C19F619" w14:textId="7FB6A419" w:rsidR="00BB7915" w:rsidRPr="00BB7915" w:rsidRDefault="00BB7915" w:rsidP="00BB7915">
      <w:r w:rsidRPr="00BB7915">
        <w:t>4         </w:t>
      </w:r>
      <w:proofErr w:type="gramStart"/>
      <w:r w:rsidRPr="00BB7915">
        <w:t>   (</w:t>
      </w:r>
      <w:proofErr w:type="gramEnd"/>
      <w:r w:rsidRPr="00BB7915">
        <w:t>data set or data sets or dataset*).</w:t>
      </w:r>
      <w:proofErr w:type="spellStart"/>
      <w:r w:rsidRPr="00BB7915">
        <w:t>ti,ab,kw,kf</w:t>
      </w:r>
      <w:proofErr w:type="spellEnd"/>
      <w:r>
        <w:t>.</w:t>
      </w:r>
    </w:p>
    <w:p w14:paraId="3B030203" w14:textId="6635A6F0" w:rsidR="00BB7915" w:rsidRPr="00BB7915" w:rsidRDefault="00BB7915" w:rsidP="00BB7915">
      <w:r w:rsidRPr="00BB7915">
        <w:t>5            exp Dataset</w:t>
      </w:r>
      <w:r>
        <w:t>/</w:t>
      </w:r>
    </w:p>
    <w:p w14:paraId="7D70FA56" w14:textId="33522818" w:rsidR="00BB7915" w:rsidRPr="00BB7915" w:rsidRDefault="00BB7915" w:rsidP="00BB7915">
      <w:r w:rsidRPr="00BB7915">
        <w:t xml:space="preserve">6            4 or 5   </w:t>
      </w:r>
    </w:p>
    <w:p w14:paraId="7240BFDB" w14:textId="71D8F190" w:rsidR="00BB7915" w:rsidRPr="00BB7915" w:rsidRDefault="00BB7915" w:rsidP="00BB7915">
      <w:r w:rsidRPr="00BB7915">
        <w:t xml:space="preserve">7            3 and 6              </w:t>
      </w:r>
    </w:p>
    <w:p w14:paraId="390D361C" w14:textId="2AB82124" w:rsidR="00BB7915" w:rsidRPr="00BB7915" w:rsidRDefault="00BB7915" w:rsidP="00BB7915">
      <w:r w:rsidRPr="00BB7915">
        <w:t>8         </w:t>
      </w:r>
      <w:proofErr w:type="gramStart"/>
      <w:r w:rsidRPr="00BB7915">
        <w:t>   (</w:t>
      </w:r>
      <w:proofErr w:type="gramEnd"/>
      <w:r w:rsidRPr="00BB7915">
        <w:t>(physiological adj (signal* or monitor*)) or blood pressure or pulse or heart rate* or volume pulse).</w:t>
      </w:r>
      <w:proofErr w:type="spellStart"/>
      <w:r w:rsidRPr="00BB7915">
        <w:t>ti,ab,kw,kf</w:t>
      </w:r>
      <w:proofErr w:type="spellEnd"/>
      <w:r w:rsidRPr="00BB7915">
        <w:t xml:space="preserve">.           </w:t>
      </w:r>
    </w:p>
    <w:p w14:paraId="4AE1AC42" w14:textId="3F414010" w:rsidR="00BB7915" w:rsidRPr="00BB7915" w:rsidRDefault="00BB7915" w:rsidP="00BB7915">
      <w:r w:rsidRPr="00BB7915">
        <w:t>9            exp Blood Pressure</w:t>
      </w:r>
      <w:r>
        <w:t>/</w:t>
      </w:r>
    </w:p>
    <w:p w14:paraId="4E9A42E2" w14:textId="04289DAE" w:rsidR="00BB7915" w:rsidRPr="00BB7915" w:rsidRDefault="00BB7915" w:rsidP="00BB7915">
      <w:r w:rsidRPr="00BB7915">
        <w:t>10         exp Pulse/       </w:t>
      </w:r>
    </w:p>
    <w:p w14:paraId="0F04A8F4" w14:textId="2535CD5E" w:rsidR="00BB7915" w:rsidRPr="00BB7915" w:rsidRDefault="00BB7915" w:rsidP="00BB7915">
      <w:r w:rsidRPr="00BB7915">
        <w:t xml:space="preserve">11         exp Heart Rate/           </w:t>
      </w:r>
    </w:p>
    <w:p w14:paraId="40D24BBE" w14:textId="5EF91466" w:rsidR="00BB7915" w:rsidRPr="00BB7915" w:rsidRDefault="00BB7915" w:rsidP="00BB7915">
      <w:r w:rsidRPr="00BB7915">
        <w:t>12         exp Monitoring, Physiologic</w:t>
      </w:r>
      <w:r>
        <w:t>/</w:t>
      </w:r>
    </w:p>
    <w:p w14:paraId="5EB08D37" w14:textId="331DC833" w:rsidR="00BB7915" w:rsidRPr="00BB7915" w:rsidRDefault="00BB7915" w:rsidP="00BB7915">
      <w:r w:rsidRPr="00BB7915">
        <w:t xml:space="preserve">13         8 or 9 or 10 or 11 or </w:t>
      </w:r>
      <w:r>
        <w:t>12</w:t>
      </w:r>
    </w:p>
    <w:p w14:paraId="362664FA" w14:textId="532277A1" w:rsidR="00BB7915" w:rsidRPr="00BB7915" w:rsidRDefault="00BB7915" w:rsidP="00BB7915">
      <w:r w:rsidRPr="00BB7915">
        <w:t>14         exp Wearable Electronic Devices</w:t>
      </w:r>
      <w:r>
        <w:t>/</w:t>
      </w:r>
    </w:p>
    <w:p w14:paraId="79FC972B" w14:textId="78630898" w:rsidR="00BB7915" w:rsidRPr="00BB7915" w:rsidRDefault="00BB7915" w:rsidP="00BB7915">
      <w:r w:rsidRPr="00BB7915">
        <w:t>15      </w:t>
      </w:r>
      <w:proofErr w:type="gramStart"/>
      <w:r w:rsidRPr="00BB7915">
        <w:t>   (</w:t>
      </w:r>
      <w:proofErr w:type="gramEnd"/>
      <w:r w:rsidRPr="00BB7915">
        <w:t xml:space="preserve">non-invasive medical </w:t>
      </w:r>
      <w:proofErr w:type="spellStart"/>
      <w:r w:rsidRPr="00BB7915">
        <w:t>technolog</w:t>
      </w:r>
      <w:proofErr w:type="spellEnd"/>
      <w:r w:rsidRPr="00BB7915">
        <w:t>* or wearable*).</w:t>
      </w:r>
      <w:proofErr w:type="spellStart"/>
      <w:r w:rsidRPr="00BB7915">
        <w:t>ti,ab,kw,kf</w:t>
      </w:r>
      <w:proofErr w:type="spellEnd"/>
      <w:r>
        <w:t>.</w:t>
      </w:r>
    </w:p>
    <w:p w14:paraId="6A405058" w14:textId="2D5F8523" w:rsidR="00BB7915" w:rsidRPr="00BB7915" w:rsidRDefault="00BB7915" w:rsidP="00BB7915">
      <w:r w:rsidRPr="00BB7915">
        <w:t xml:space="preserve">16         14 or </w:t>
      </w:r>
      <w:r>
        <w:t>15</w:t>
      </w:r>
    </w:p>
    <w:p w14:paraId="7AB5283E" w14:textId="7BBDF492" w:rsidR="00BB7915" w:rsidRPr="008B7F06" w:rsidRDefault="00BB7915" w:rsidP="00BB7915">
      <w:r w:rsidRPr="00BB7915">
        <w:t>18         3 and 6 and (13 or 16</w:t>
      </w:r>
      <w:r>
        <w:t>)</w:t>
      </w:r>
    </w:p>
    <w:p w14:paraId="12D5BC8D" w14:textId="77777777" w:rsidR="00BB7915" w:rsidRPr="008B7F06" w:rsidRDefault="00BB7915" w:rsidP="00BB7915">
      <w:r w:rsidRPr="008B7F06">
        <w:t> </w:t>
      </w:r>
    </w:p>
    <w:p w14:paraId="0278AC53" w14:textId="77777777" w:rsidR="00BB7915" w:rsidRPr="00BB7915" w:rsidRDefault="00BB7915">
      <w:pPr>
        <w:rPr>
          <w:rFonts w:ascii="Times New Roman" w:hAnsi="Times New Roman" w:cs="Times New Roman"/>
          <w:sz w:val="28"/>
          <w:szCs w:val="28"/>
        </w:rPr>
      </w:pPr>
    </w:p>
    <w:sectPr w:rsidR="00BB7915" w:rsidRPr="00BB7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5E8"/>
    <w:rsid w:val="001A172E"/>
    <w:rsid w:val="001E4422"/>
    <w:rsid w:val="0035676F"/>
    <w:rsid w:val="003A6C52"/>
    <w:rsid w:val="006155E8"/>
    <w:rsid w:val="00707875"/>
    <w:rsid w:val="00BB7915"/>
    <w:rsid w:val="00C1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642B"/>
  <w15:chartTrackingRefBased/>
  <w15:docId w15:val="{FF8DDD52-B722-664D-9A7F-9078F7FB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5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ha P</dc:creator>
  <cp:keywords/>
  <dc:description/>
  <cp:lastModifiedBy>Vedha P</cp:lastModifiedBy>
  <cp:revision>1</cp:revision>
  <dcterms:created xsi:type="dcterms:W3CDTF">2025-02-26T21:17:00Z</dcterms:created>
  <dcterms:modified xsi:type="dcterms:W3CDTF">2025-02-28T06:26:00Z</dcterms:modified>
</cp:coreProperties>
</file>